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0" w:name="_Hlk45643018"/>
      <w:bookmarkStart w:id="1" w:name="_Hlk45643018"/>
      <w:bookmarkEnd w:id="1"/>
    </w:p>
    <w:p>
      <w:pPr>
        <w:pStyle w:val="Normal"/>
        <w:spacing w:lineRule="auto" w:line="480" w:before="156" w:after="15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 DAI sco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092"/>
        <w:gridCol w:w="2092"/>
        <w:gridCol w:w="2092"/>
      </w:tblGrid>
      <w:tr>
        <w:trPr/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core 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eight loss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ool consistency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ctal bleeding</w:t>
            </w:r>
          </w:p>
        </w:tc>
      </w:tr>
      <w:tr>
        <w:trPr/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ne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al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5%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10%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ose stool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246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20%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2092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</w:tr>
      <w:tr>
        <w:trPr/>
        <w:tc>
          <w:tcPr>
            <w:tcW w:w="2246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gt;20%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rrhea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ss bleeding</w:t>
            </w:r>
          </w:p>
        </w:tc>
      </w:tr>
    </w:tbl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I value is composed by the sum of the scores of weight loss, stool consistency and rectal bleeding. Maximum score: 12.</w:t>
      </w:r>
    </w:p>
    <w:p>
      <w:pPr>
        <w:pStyle w:val="Normal"/>
        <w:spacing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Hlk45643018"/>
      <w:bookmarkStart w:id="3" w:name="_Hlk45643018"/>
      <w:bookmarkEnd w:id="3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5:05:00Z</dcterms:created>
  <dc:creator>WANGXM</dc:creator>
  <dc:description/>
  <cp:keywords/>
  <dc:language>en-US</dc:language>
  <cp:lastModifiedBy>asprin G</cp:lastModifiedBy>
  <cp:lastPrinted>2019-12-14T22:00:00Z</cp:lastPrinted>
  <dcterms:modified xsi:type="dcterms:W3CDTF">2020-07-14T10:17:00Z</dcterms:modified>
  <cp:revision>14</cp:revision>
  <dc:subject/>
  <dc:title/>
</cp:coreProperties>
</file>